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1B812" w14:textId="77777777" w:rsidR="00732E35" w:rsidRDefault="00C0559F">
      <w:pPr>
        <w:widowControl/>
        <w:spacing w:line="360" w:lineRule="auto"/>
        <w:ind w:firstLineChars="300" w:firstLine="723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Supplementary Material </w:t>
      </w:r>
      <w:proofErr w:type="gramStart"/>
      <w:r>
        <w:rPr>
          <w:rFonts w:ascii="Times New Roman" w:eastAsia="SimSun" w:hAnsi="Times New Roman" w:cs="Times New Roman" w:hint="eastAsia"/>
          <w:b/>
          <w:bCs/>
          <w:sz w:val="24"/>
        </w:rPr>
        <w:t>1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 :</w:t>
      </w:r>
      <w:proofErr w:type="gramEnd"/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 xml:space="preserve">The Search Strategy on PubMed  </w:t>
      </w:r>
    </w:p>
    <w:p w14:paraId="1D1F77B6" w14:textId="77777777" w:rsidR="00732E35" w:rsidRDefault="00C0559F">
      <w:pPr>
        <w:widowControl/>
        <w:numPr>
          <w:ilvl w:val="0"/>
          <w:numId w:val="1"/>
        </w:numPr>
        <w:wordWrap w:val="0"/>
        <w:spacing w:line="360" w:lineRule="auto"/>
        <w:ind w:left="726" w:hanging="363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#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1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 xml:space="preserve"> (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Parkinson Disease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[</w:t>
      </w:r>
      <w:proofErr w:type="spellStart"/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mh</w:t>
      </w:r>
      <w:proofErr w:type="spellEnd"/>
      <w:proofErr w:type="gramStart"/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] )</w:t>
      </w:r>
      <w:proofErr w:type="gramEnd"/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OR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Idiopathic Parkinson's Disease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OR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Lewy Body Parkinson's Disease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OR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Parkinson's Disease, Idiopathic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OR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Parkinson's Disease, Lewy Body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OR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Parkinson Disease,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Idiopathic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OR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Parkinson's Disease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OR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Idiopathic Parkinson Disease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OR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Lewy Body Parkinson Disease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OR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Primary Parkinsonism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OR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Parkinsonism, Primary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OR PD OR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Paralysis Agitans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</w:p>
    <w:p w14:paraId="5B404D9E" w14:textId="77777777" w:rsidR="00732E35" w:rsidRDefault="00C0559F">
      <w:pPr>
        <w:widowControl/>
        <w:numPr>
          <w:ilvl w:val="0"/>
          <w:numId w:val="1"/>
        </w:numPr>
        <w:wordWrap w:val="0"/>
        <w:spacing w:line="360" w:lineRule="auto"/>
        <w:ind w:left="726" w:hanging="363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#2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(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M</w:t>
      </w:r>
      <w:r>
        <w:rPr>
          <w:rFonts w:ascii="Times New Roman" w:hAnsi="Times New Roman" w:cs="Times New Roman"/>
          <w:color w:val="000000" w:themeColor="text1"/>
          <w:sz w:val="24"/>
        </w:rPr>
        <w:t>elatonin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[</w:t>
      </w:r>
      <w:proofErr w:type="spellStart"/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mh</w:t>
      </w:r>
      <w:proofErr w:type="spellEnd"/>
      <w:proofErr w:type="gramStart"/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] )</w:t>
      </w:r>
      <w:proofErr w:type="gramEnd"/>
      <w:r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OR</w:t>
      </w:r>
      <w:r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  <w:t xml:space="preserve"> m</w:t>
      </w:r>
      <w:r>
        <w:rPr>
          <w:rFonts w:ascii="Times New Roman" w:hAnsi="Times New Roman" w:cs="Times New Roman"/>
          <w:color w:val="000000" w:themeColor="text1"/>
          <w:sz w:val="24"/>
        </w:rPr>
        <w:t>elatonin</w:t>
      </w:r>
    </w:p>
    <w:p w14:paraId="4CEE91B2" w14:textId="77777777" w:rsidR="00732E35" w:rsidRDefault="00C0559F">
      <w:pPr>
        <w:spacing w:line="360" w:lineRule="auto"/>
        <w:ind w:leftChars="342" w:left="718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#</w:t>
      </w:r>
      <w:r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  <w:t xml:space="preserve">3 </w:t>
      </w:r>
      <w:r>
        <w:rPr>
          <w:rFonts w:ascii="Times New Roman" w:hAnsi="Times New Roman" w:cs="Times New Roman"/>
          <w:sz w:val="24"/>
        </w:rPr>
        <w:t>Daytime Somnolence</w:t>
      </w:r>
      <w:r>
        <w:rPr>
          <w:rFonts w:ascii="Times New Roman" w:hAnsi="Times New Roman" w:cs="Times New Roman"/>
          <w:sz w:val="24"/>
        </w:rPr>
        <w:t xml:space="preserve"> OR </w:t>
      </w:r>
      <w:r>
        <w:rPr>
          <w:rFonts w:ascii="Times New Roman" w:hAnsi="Times New Roman" w:cs="Times New Roman"/>
          <w:sz w:val="24"/>
        </w:rPr>
        <w:t xml:space="preserve">Daytime </w:t>
      </w:r>
      <w:proofErr w:type="spellStart"/>
      <w:r>
        <w:rPr>
          <w:rFonts w:ascii="Times New Roman" w:hAnsi="Times New Roman" w:cs="Times New Roman"/>
          <w:sz w:val="24"/>
        </w:rPr>
        <w:t>Somnolences</w:t>
      </w:r>
      <w:proofErr w:type="spellEnd"/>
      <w:r>
        <w:rPr>
          <w:rFonts w:ascii="Times New Roman" w:hAnsi="Times New Roman" w:cs="Times New Roman"/>
          <w:sz w:val="24"/>
        </w:rPr>
        <w:t xml:space="preserve"> OR </w:t>
      </w:r>
      <w:r>
        <w:rPr>
          <w:rFonts w:ascii="Times New Roman" w:hAnsi="Times New Roman" w:cs="Times New Roman"/>
          <w:sz w:val="24"/>
        </w:rPr>
        <w:t>Somnolence, Daytime</w:t>
      </w:r>
      <w:r>
        <w:rPr>
          <w:rFonts w:ascii="Times New Roman" w:hAnsi="Times New Roman" w:cs="Times New Roman"/>
          <w:sz w:val="24"/>
        </w:rPr>
        <w:t xml:space="preserve"> OR </w:t>
      </w:r>
      <w:r>
        <w:rPr>
          <w:rFonts w:ascii="Times New Roman" w:hAnsi="Times New Roman" w:cs="Times New Roman"/>
          <w:sz w:val="24"/>
        </w:rPr>
        <w:t>Daytime Sleepiness</w:t>
      </w:r>
      <w:r>
        <w:rPr>
          <w:rFonts w:ascii="Times New Roman" w:hAnsi="Times New Roman" w:cs="Times New Roman"/>
          <w:sz w:val="24"/>
        </w:rPr>
        <w:t xml:space="preserve"> OR </w:t>
      </w:r>
      <w:r>
        <w:rPr>
          <w:rFonts w:ascii="Times New Roman" w:hAnsi="Times New Roman" w:cs="Times New Roman"/>
          <w:sz w:val="24"/>
        </w:rPr>
        <w:t xml:space="preserve">Daytime </w:t>
      </w:r>
      <w:proofErr w:type="spellStart"/>
      <w:r>
        <w:rPr>
          <w:rFonts w:ascii="Times New Roman" w:hAnsi="Times New Roman" w:cs="Times New Roman"/>
          <w:sz w:val="24"/>
        </w:rPr>
        <w:t>Sleepinesses</w:t>
      </w:r>
      <w:proofErr w:type="spellEnd"/>
      <w:r>
        <w:rPr>
          <w:rFonts w:ascii="Times New Roman" w:hAnsi="Times New Roman" w:cs="Times New Roman"/>
          <w:sz w:val="24"/>
        </w:rPr>
        <w:t xml:space="preserve"> OR </w:t>
      </w:r>
      <w:r>
        <w:rPr>
          <w:rFonts w:ascii="Times New Roman" w:hAnsi="Times New Roman" w:cs="Times New Roman"/>
          <w:sz w:val="24"/>
        </w:rPr>
        <w:t>Sleepiness, Daytime</w:t>
      </w:r>
      <w:r>
        <w:rPr>
          <w:rFonts w:ascii="Times New Roman" w:hAnsi="Times New Roman" w:cs="Times New Roman"/>
          <w:sz w:val="24"/>
        </w:rPr>
        <w:t xml:space="preserve"> OR </w:t>
      </w:r>
      <w:r>
        <w:rPr>
          <w:rFonts w:ascii="Times New Roman" w:hAnsi="Times New Roman" w:cs="Times New Roman"/>
          <w:sz w:val="24"/>
        </w:rPr>
        <w:t>Excessive Daytime Sleepiness</w:t>
      </w:r>
      <w:r>
        <w:rPr>
          <w:rFonts w:ascii="Times New Roman" w:hAnsi="Times New Roman" w:cs="Times New Roman"/>
          <w:sz w:val="24"/>
        </w:rPr>
        <w:t xml:space="preserve"> OR </w:t>
      </w:r>
      <w:r>
        <w:rPr>
          <w:rFonts w:ascii="Times New Roman" w:hAnsi="Times New Roman" w:cs="Times New Roman"/>
          <w:sz w:val="24"/>
        </w:rPr>
        <w:t>Daytime Sleepiness, Excessive</w:t>
      </w:r>
      <w:r>
        <w:rPr>
          <w:rFonts w:ascii="Times New Roman" w:hAnsi="Times New Roman" w:cs="Times New Roman"/>
          <w:sz w:val="24"/>
        </w:rPr>
        <w:t xml:space="preserve"> OR </w:t>
      </w:r>
      <w:r>
        <w:rPr>
          <w:rFonts w:ascii="Times New Roman" w:hAnsi="Times New Roman" w:cs="Times New Roman"/>
          <w:sz w:val="24"/>
        </w:rPr>
        <w:t xml:space="preserve">Excessive Daytime </w:t>
      </w:r>
      <w:proofErr w:type="spellStart"/>
      <w:r>
        <w:rPr>
          <w:rFonts w:ascii="Times New Roman" w:hAnsi="Times New Roman" w:cs="Times New Roman"/>
          <w:sz w:val="24"/>
        </w:rPr>
        <w:t>Sleepinesses</w:t>
      </w:r>
      <w:proofErr w:type="spellEnd"/>
      <w:r>
        <w:rPr>
          <w:rFonts w:ascii="Times New Roman" w:hAnsi="Times New Roman" w:cs="Times New Roman"/>
          <w:sz w:val="24"/>
        </w:rPr>
        <w:t xml:space="preserve"> OR </w:t>
      </w:r>
      <w:r>
        <w:rPr>
          <w:rFonts w:ascii="Times New Roman" w:hAnsi="Times New Roman" w:cs="Times New Roman"/>
          <w:sz w:val="24"/>
        </w:rPr>
        <w:t>Sleepiness, Excessive Daytime</w:t>
      </w:r>
      <w:r>
        <w:rPr>
          <w:rFonts w:ascii="Times New Roman" w:hAnsi="Times New Roman" w:cs="Times New Roman"/>
          <w:sz w:val="24"/>
        </w:rPr>
        <w:t xml:space="preserve"> OR I</w:t>
      </w:r>
      <w:r>
        <w:rPr>
          <w:rFonts w:ascii="Times New Roman" w:hAnsi="Times New Roman" w:cs="Times New Roman"/>
          <w:color w:val="000000" w:themeColor="text1"/>
          <w:sz w:val="24"/>
        </w:rPr>
        <w:t>nsomnia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R </w:t>
      </w:r>
      <w:r>
        <w:rPr>
          <w:rFonts w:ascii="Times New Roman" w:hAnsi="Times New Roman" w:cs="Times New Roman"/>
          <w:color w:val="000000" w:themeColor="text1"/>
          <w:sz w:val="24"/>
        </w:rPr>
        <w:t>Behav</w:t>
      </w:r>
      <w:r>
        <w:rPr>
          <w:rFonts w:ascii="Times New Roman" w:hAnsi="Times New Roman" w:cs="Times New Roman"/>
          <w:color w:val="000000" w:themeColor="text1"/>
          <w:sz w:val="24"/>
        </w:rPr>
        <w:t>ior Disorder, REM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R </w:t>
      </w:r>
      <w:r>
        <w:rPr>
          <w:rFonts w:ascii="Times New Roman" w:hAnsi="Times New Roman" w:cs="Times New Roman"/>
          <w:color w:val="000000" w:themeColor="text1"/>
          <w:sz w:val="24"/>
        </w:rPr>
        <w:t>Behavior Disorders, REM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R </w:t>
      </w:r>
      <w:r>
        <w:rPr>
          <w:rFonts w:ascii="Times New Roman" w:hAnsi="Times New Roman" w:cs="Times New Roman"/>
          <w:color w:val="000000" w:themeColor="text1"/>
          <w:sz w:val="24"/>
        </w:rPr>
        <w:t>REM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Behavior Disorder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R </w:t>
      </w:r>
      <w:r>
        <w:rPr>
          <w:rFonts w:ascii="Times New Roman" w:hAnsi="Times New Roman" w:cs="Times New Roman"/>
          <w:color w:val="000000" w:themeColor="text1"/>
          <w:sz w:val="24"/>
        </w:rPr>
        <w:t>REM Behavior Disorder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R </w:t>
      </w:r>
      <w:r>
        <w:rPr>
          <w:rFonts w:ascii="Times New Roman" w:hAnsi="Times New Roman" w:cs="Times New Roman"/>
          <w:color w:val="000000" w:themeColor="text1"/>
          <w:sz w:val="24"/>
        </w:rPr>
        <w:t>Behavior Disorder, Rapid Eye Movement Sleep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R </w:t>
      </w:r>
      <w:r>
        <w:rPr>
          <w:rFonts w:ascii="Times New Roman" w:hAnsi="Times New Roman" w:cs="Times New Roman"/>
          <w:color w:val="000000" w:themeColor="text1"/>
          <w:sz w:val="24"/>
        </w:rPr>
        <w:t>Rapid Eye Movement Sleep Behavior Disorder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Restless Leg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Restless Leg Syndrom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Syndrome, </w:t>
      </w:r>
      <w:r>
        <w:rPr>
          <w:rFonts w:ascii="Times New Roman" w:hAnsi="Times New Roman" w:cs="Times New Roman"/>
          <w:color w:val="000000" w:themeColor="text1"/>
          <w:sz w:val="24"/>
        </w:rPr>
        <w:t>Restless Leg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Apneas, Obstructive Sleep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Obstructive Sleep Apnea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Sleep Apneas, Obstructiv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Obstructive Sleep Apnea Syndrom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Obstructive Sleep Apnea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OSAH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Syndrome, Sleep Apnea, Obstructiv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Sleep Apnea Syndrome, Obstructiv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Apnea, Obstructive Sleep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Sleep Apnea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Hypopnea Syndrom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Syndrome, Obstructive Sleep Apnea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Upper Airway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Resistance Sleep Apnea Syndrom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Syndrome, Upper Airway Resistance, Sleep Apnea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periodic leg movements during sleep</w:t>
      </w:r>
    </w:p>
    <w:p w14:paraId="775837B2" w14:textId="77777777" w:rsidR="00732E35" w:rsidRDefault="00C0559F">
      <w:pPr>
        <w:widowControl/>
        <w:numPr>
          <w:ilvl w:val="0"/>
          <w:numId w:val="2"/>
        </w:numPr>
        <w:wordWrap w:val="0"/>
        <w:spacing w:line="360" w:lineRule="auto"/>
        <w:ind w:left="726" w:hanging="363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#</w:t>
      </w:r>
      <w:r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  <w:t>4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#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1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AND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#2</w:t>
      </w:r>
      <w:r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AND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#</w:t>
      </w:r>
      <w:r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  <w:t>3</w:t>
      </w:r>
    </w:p>
    <w:p w14:paraId="0E5DA64C" w14:textId="77777777" w:rsidR="00732E35" w:rsidRDefault="00C0559F">
      <w:pPr>
        <w:widowControl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#</w:t>
      </w:r>
      <w:r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  <w:t>5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randomized controlled trial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[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pt</w:t>
      </w:r>
      <w:proofErr w:type="spellEnd"/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]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</w:p>
    <w:p w14:paraId="39C16430" w14:textId="77777777" w:rsidR="00732E35" w:rsidRDefault="00C0559F">
      <w:pPr>
        <w:widowControl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#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6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controlled clinical trial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[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pt</w:t>
      </w:r>
      <w:proofErr w:type="spellEnd"/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]</w:t>
      </w:r>
    </w:p>
    <w:p w14:paraId="4B2D5037" w14:textId="77777777" w:rsidR="00732E35" w:rsidRDefault="00C0559F">
      <w:pPr>
        <w:widowControl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#</w:t>
      </w:r>
      <w:r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  <w:t>7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randomized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[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ti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/ab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]</w:t>
      </w:r>
    </w:p>
    <w:p w14:paraId="246B3276" w14:textId="77777777" w:rsidR="00732E35" w:rsidRDefault="00C0559F">
      <w:pPr>
        <w:widowControl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#</w:t>
      </w:r>
      <w:r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  <w:t>8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placeb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[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ti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/ab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]</w:t>
      </w:r>
    </w:p>
    <w:p w14:paraId="3F7BA299" w14:textId="77777777" w:rsidR="00732E35" w:rsidRDefault="00C0559F">
      <w:pPr>
        <w:widowControl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#</w:t>
      </w:r>
      <w:r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  <w:t>9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randomly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[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ti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/ab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]</w:t>
      </w:r>
    </w:p>
    <w:p w14:paraId="0519973C" w14:textId="77777777" w:rsidR="00732E35" w:rsidRDefault="00C0559F">
      <w:pPr>
        <w:widowControl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lastRenderedPageBreak/>
        <w:t>#</w:t>
      </w:r>
      <w:r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  <w:t>10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tria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[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ti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/ab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]</w:t>
      </w:r>
    </w:p>
    <w:p w14:paraId="41CB8F7F" w14:textId="77777777" w:rsidR="00732E35" w:rsidRDefault="00C0559F">
      <w:pPr>
        <w:widowControl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#1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1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groups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[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ti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/ab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]</w:t>
      </w:r>
    </w:p>
    <w:p w14:paraId="394CC58B" w14:textId="77777777" w:rsidR="00732E35" w:rsidRDefault="00C0559F">
      <w:pPr>
        <w:widowControl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#1</w:t>
      </w:r>
      <w:r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  <w:t>2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#5 OR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#6 OR #7 OR #8 OR #9 OR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#10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OR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#1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1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</w:p>
    <w:p w14:paraId="51432722" w14:textId="77777777" w:rsidR="00732E35" w:rsidRDefault="00C0559F">
      <w:pPr>
        <w:widowControl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#1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3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#</w:t>
      </w:r>
      <w:r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  <w:t>4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AND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#1</w:t>
      </w:r>
      <w:r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  <w:t>2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</w:p>
    <w:p w14:paraId="184121B0" w14:textId="77777777" w:rsidR="00732E35" w:rsidRDefault="00C0559F">
      <w:pPr>
        <w:widowControl/>
        <w:numPr>
          <w:ilvl w:val="0"/>
          <w:numId w:val="2"/>
        </w:numPr>
        <w:spacing w:beforeAutospacing="1" w:afterAutospacing="1" w:line="36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  <w:t xml:space="preserve"> </w:t>
      </w:r>
    </w:p>
    <w:p w14:paraId="15B62AB7" w14:textId="77777777" w:rsidR="00732E35" w:rsidRDefault="00732E35"/>
    <w:sectPr w:rsidR="00732E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55D150F"/>
    <w:multiLevelType w:val="multilevel"/>
    <w:tmpl w:val="B55D150F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" w15:restartNumberingAfterBreak="0">
    <w:nsid w:val="5A806B0F"/>
    <w:multiLevelType w:val="multilevel"/>
    <w:tmpl w:val="5A806B0F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E35"/>
    <w:rsid w:val="00732E35"/>
    <w:rsid w:val="00C0559F"/>
    <w:rsid w:val="02020273"/>
    <w:rsid w:val="195441ED"/>
    <w:rsid w:val="20377E28"/>
    <w:rsid w:val="219E0667"/>
    <w:rsid w:val="243556FA"/>
    <w:rsid w:val="2E7F7B5A"/>
    <w:rsid w:val="34101142"/>
    <w:rsid w:val="3ACC213E"/>
    <w:rsid w:val="3C2B699C"/>
    <w:rsid w:val="40380087"/>
    <w:rsid w:val="457B7599"/>
    <w:rsid w:val="47521A31"/>
    <w:rsid w:val="53CC5902"/>
    <w:rsid w:val="58253FE0"/>
    <w:rsid w:val="5D215235"/>
    <w:rsid w:val="5E3C457C"/>
    <w:rsid w:val="606B1849"/>
    <w:rsid w:val="62A86310"/>
    <w:rsid w:val="64820F1A"/>
    <w:rsid w:val="74135724"/>
    <w:rsid w:val="7A416C14"/>
    <w:rsid w:val="7A756603"/>
    <w:rsid w:val="7DE11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86E1B9"/>
  <w15:docId w15:val="{8BE2683F-C843-4A18-B32C-B6063F741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andhya Patel</cp:lastModifiedBy>
  <cp:revision>2</cp:revision>
  <dcterms:created xsi:type="dcterms:W3CDTF">2022-01-11T09:27:00Z</dcterms:created>
  <dcterms:modified xsi:type="dcterms:W3CDTF">2022-01-11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3B25EC9EFCA74C3E8A4B080A39127BF5</vt:lpwstr>
  </property>
</Properties>
</file>